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F49" w:rsidRPr="00735F49" w:rsidRDefault="00735F49" w:rsidP="00735F49">
      <w:pPr>
        <w:tabs>
          <w:tab w:val="left" w:pos="3780"/>
        </w:tabs>
        <w:spacing w:after="0" w:line="360" w:lineRule="auto"/>
        <w:jc w:val="both"/>
        <w:outlineLvl w:val="1"/>
        <w:rPr>
          <w:rFonts w:ascii="Times New Roman" w:eastAsiaTheme="minorEastAsia" w:hAnsi="Times New Roman"/>
          <w:b/>
          <w:sz w:val="28"/>
          <w:szCs w:val="28"/>
          <w:lang w:val="en-GB"/>
        </w:rPr>
      </w:pPr>
      <w:r w:rsidRPr="00735F49">
        <w:rPr>
          <w:rFonts w:ascii="Times New Roman" w:eastAsiaTheme="minorEastAsia" w:hAnsi="Times New Roman"/>
          <w:b/>
          <w:sz w:val="28"/>
          <w:szCs w:val="28"/>
          <w:lang w:val="en-GB"/>
        </w:rPr>
        <w:t xml:space="preserve">Appendix 1 </w:t>
      </w:r>
    </w:p>
    <w:p w:rsidR="00735F49" w:rsidRPr="00735F49" w:rsidRDefault="00735F49" w:rsidP="00735F49">
      <w:pPr>
        <w:tabs>
          <w:tab w:val="left" w:pos="3780"/>
        </w:tabs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val="en-GB"/>
        </w:rPr>
      </w:pPr>
      <w:r w:rsidRPr="00735F49">
        <w:rPr>
          <w:rFonts w:ascii="Times New Roman" w:eastAsiaTheme="minorEastAsia" w:hAnsi="Times New Roman"/>
          <w:sz w:val="24"/>
          <w:szCs w:val="24"/>
          <w:lang w:val="en-GB"/>
        </w:rPr>
        <w:t>Table 4. Details of the variables of the study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461"/>
        <w:gridCol w:w="1479"/>
        <w:gridCol w:w="1184"/>
        <w:gridCol w:w="1617"/>
        <w:gridCol w:w="2149"/>
        <w:gridCol w:w="5389"/>
      </w:tblGrid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Method and data sourc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Method and data sources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Method and data sources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Information</w:t>
            </w: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Original variables names in ANQ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 w:eastAsia="de-DE"/>
              </w:rPr>
              <w:t>Algorithm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 w:eastAsia="de-DE"/>
              </w:rPr>
              <w:t>Manual chart review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 w:eastAsia="de-DE"/>
              </w:rPr>
              <w:t>LPZ/ANQ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5: Codebook LPZ2015NOV: variable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ge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osition 137) 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6: Codebook CH2016NOV: variables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Date of admission 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(71)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–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ate of birth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69) = age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7: Codebook CH2017NOV: variables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Date of admission 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22) –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ate of birth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6) = age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5: Codebook LPZ2015NOV: variable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ender/Sex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38); 1 = male, 2 = female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6: Codebook CH2016NOV: variable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x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0); 1 = male, 2 = female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7: Codebook CH2017NOV: variable </w:t>
            </w:r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x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5); 1 = male, 2 = female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Length of stay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Calculated: date of discharge - date of admission</w:t>
            </w: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Main diseases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5: Codebook LPZ2015NOV: variables </w:t>
            </w:r>
            <w:proofErr w:type="spellStart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iagn</w:t>
            </w:r>
            <w:proofErr w:type="spellEnd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_[…]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, 146-168; 0 = no, 1 = yes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6: Codebook CH2016NOV: variables </w:t>
            </w:r>
            <w:proofErr w:type="spellStart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_diag</w:t>
            </w:r>
            <w:proofErr w:type="spellEnd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_[…]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, 73-91; 0 = no, 1 = yes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17: Codebook CH2017NOV: variables </w:t>
            </w:r>
            <w:proofErr w:type="spellStart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_diag</w:t>
            </w:r>
            <w:proofErr w:type="spellEnd"/>
            <w:r w:rsidRPr="00735F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_[…]</w:t>
            </w: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, 28-46; 0 = no, 1 = yes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esence of fall 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0 = no fall, 1 = fall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Fall rates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lculated </w:t>
            </w: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735F49" w:rsidRPr="00735F49" w:rsidTr="00194251">
        <w:tc>
          <w:tcPr>
            <w:tcW w:w="55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Time for data collection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Calculated</w:t>
            </w:r>
          </w:p>
        </w:tc>
        <w:tc>
          <w:tcPr>
            <w:tcW w:w="2030" w:type="pct"/>
            <w:shd w:val="clear" w:color="auto" w:fill="auto"/>
            <w:vAlign w:val="center"/>
          </w:tcPr>
          <w:p w:rsidR="00735F49" w:rsidRPr="00735F49" w:rsidRDefault="00735F49" w:rsidP="00735F49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5F4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735F49" w:rsidRPr="00735F49" w:rsidRDefault="00735F49" w:rsidP="00735F49">
      <w:pPr>
        <w:tabs>
          <w:tab w:val="left" w:pos="3780"/>
        </w:tabs>
        <w:spacing w:after="0" w:line="360" w:lineRule="auto"/>
        <w:contextualSpacing/>
        <w:jc w:val="both"/>
        <w:rPr>
          <w:rFonts w:asciiTheme="majorHAnsi" w:eastAsiaTheme="minorEastAsia" w:hAnsiTheme="majorHAnsi" w:cstheme="majorBidi"/>
          <w:sz w:val="24"/>
          <w:szCs w:val="24"/>
          <w:lang w:val="en-GB"/>
        </w:rPr>
      </w:pPr>
      <w:r w:rsidRPr="00735F49">
        <w:rPr>
          <w:rFonts w:ascii="Times New Roman" w:eastAsiaTheme="minorEastAsia" w:hAnsi="Times New Roman"/>
          <w:sz w:val="24"/>
          <w:szCs w:val="24"/>
          <w:lang w:val="en-GB" w:eastAsia="de-DE"/>
        </w:rPr>
        <w:t>Note. a) A = Algorithm; b) M = manual chart review; c) LPZ = LPZ/ANQ-measure</w:t>
      </w:r>
    </w:p>
    <w:p w:rsidR="00CC6A5D" w:rsidRDefault="00735F49">
      <w:bookmarkStart w:id="0" w:name="_GoBack"/>
      <w:bookmarkEnd w:id="0"/>
    </w:p>
    <w:sectPr w:rsidR="00CC6A5D" w:rsidSect="00735F49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F49"/>
    <w:rsid w:val="00167D0C"/>
    <w:rsid w:val="004C1CC7"/>
    <w:rsid w:val="00735F49"/>
    <w:rsid w:val="0077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250FC4-69BD-45F4-A9EB-0E7A24D6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it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5F49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olci</dc:creator>
  <cp:keywords/>
  <dc:description/>
  <cp:lastModifiedBy>Elisa Dolci</cp:lastModifiedBy>
  <cp:revision>1</cp:revision>
  <dcterms:created xsi:type="dcterms:W3CDTF">2020-04-13T10:33:00Z</dcterms:created>
  <dcterms:modified xsi:type="dcterms:W3CDTF">2020-04-13T10:34:00Z</dcterms:modified>
</cp:coreProperties>
</file>